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57C" w:rsidRDefault="0046657C">
      <w:r w:rsidRPr="0046657C">
        <w:rPr>
          <w:rFonts w:ascii="Times New Roman" w:eastAsia="Times New Roman" w:hAnsi="Times New Roman" w:cs="Times New Roman"/>
          <w:b/>
          <w:bCs/>
          <w:color w:val="000000"/>
        </w:rPr>
        <w:t>Table S1.</w:t>
      </w:r>
      <w:r w:rsidRPr="0046657C">
        <w:rPr>
          <w:rFonts w:ascii="Times New Roman" w:eastAsia="Times New Roman" w:hAnsi="Times New Roman" w:cs="Times New Roman"/>
          <w:color w:val="000000"/>
        </w:rPr>
        <w:t xml:space="preserve"> Sampling station information and summary of plastic concentrations in the &gt;2-5 mm and &gt; 5 mm size classes at each station in the North Pacific Subtropical Gyre.</w:t>
      </w:r>
    </w:p>
    <w:tbl>
      <w:tblPr>
        <w:tblW w:w="113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945"/>
        <w:gridCol w:w="1695"/>
        <w:gridCol w:w="1256"/>
        <w:gridCol w:w="209"/>
        <w:gridCol w:w="25"/>
        <w:gridCol w:w="1426"/>
        <w:gridCol w:w="209"/>
        <w:gridCol w:w="25"/>
        <w:gridCol w:w="1206"/>
        <w:gridCol w:w="209"/>
        <w:gridCol w:w="25"/>
        <w:gridCol w:w="1915"/>
        <w:gridCol w:w="11"/>
        <w:gridCol w:w="14"/>
      </w:tblGrid>
      <w:tr w:rsidR="0046657C" w:rsidRPr="0046657C" w:rsidTr="003547B5">
        <w:trPr>
          <w:trHeight w:val="104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tion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it</w:t>
            </w:r>
            <w:bookmarkStart w:id="0" w:name="_GoBack"/>
            <w:bookmarkEnd w:id="0"/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de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 Date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-5 mm, # m</w:t>
            </w: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5 mm, # m</w:t>
            </w: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Areal Abundance, # km</w:t>
            </w:r>
            <w:r w:rsidRPr="0046657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</w:p>
        </w:tc>
      </w:tr>
      <w:tr w:rsidR="0046657C" w:rsidRPr="0046657C" w:rsidTr="003547B5">
        <w:trPr>
          <w:gridAfter w:val="2"/>
          <w:wAfter w:w="25" w:type="dxa"/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27° 43.795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54° 53.897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7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51,0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28° 35.042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54° 34.317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7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52,5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1° 12.787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53° 29.632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8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67,000</w:t>
            </w:r>
          </w:p>
        </w:tc>
      </w:tr>
      <w:tr w:rsidR="0046657C" w:rsidRPr="0046657C" w:rsidTr="003547B5">
        <w:trPr>
          <w:gridAfter w:val="2"/>
          <w:wAfter w:w="25" w:type="dxa"/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1° 59.450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53° 03.452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8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44,000</w:t>
            </w:r>
          </w:p>
        </w:tc>
      </w:tr>
      <w:tr w:rsidR="0046657C" w:rsidRPr="0046657C" w:rsidTr="003547B5">
        <w:trPr>
          <w:gridAfter w:val="2"/>
          <w:wAfter w:w="25" w:type="dxa"/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4° 05.050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51° 37.916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9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33,5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4° 28.125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51° 19.283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9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18,5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4° 38.423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50° 45.928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9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373,500</w:t>
            </w:r>
          </w:p>
        </w:tc>
      </w:tr>
      <w:tr w:rsidR="0046657C" w:rsidRPr="0046657C" w:rsidTr="003547B5">
        <w:trPr>
          <w:gridAfter w:val="2"/>
          <w:wAfter w:w="25" w:type="dxa"/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4° 55.675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48° 01.812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30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26,5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4° 59.026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47° 24.349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30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556,5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5° 02.066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46° 48.626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30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14,5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1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5° 14.797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43° 47.303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31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47,5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1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5° 18.046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42° 47.506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31-Aug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64,0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1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5° 25.376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39° 15.016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-Sep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240,000</w:t>
            </w:r>
          </w:p>
        </w:tc>
      </w:tr>
      <w:tr w:rsidR="0046657C" w:rsidRPr="0046657C" w:rsidTr="003547B5">
        <w:trPr>
          <w:gridAfter w:val="2"/>
          <w:wAfter w:w="25" w:type="dxa"/>
          <w:trHeight w:val="32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STN-1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 xml:space="preserve"> 35° 26.331 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38° 15.861 W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-Sep-08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57C">
              <w:rPr>
                <w:rFonts w:ascii="Times New Roman" w:eastAsia="Times New Roman" w:hAnsi="Times New Roman" w:cs="Times New Roman"/>
                <w:color w:val="000000"/>
              </w:rPr>
              <w:t>171,000</w:t>
            </w:r>
          </w:p>
        </w:tc>
      </w:tr>
      <w:tr w:rsidR="0046657C" w:rsidRPr="0046657C" w:rsidTr="003547B5">
        <w:trPr>
          <w:gridAfter w:val="1"/>
          <w:wAfter w:w="14" w:type="dxa"/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7C" w:rsidRPr="0046657C" w:rsidRDefault="0046657C" w:rsidP="004665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657C" w:rsidRPr="0046657C" w:rsidTr="003547B5">
        <w:trPr>
          <w:gridAfter w:val="1"/>
          <w:wAfter w:w="14" w:type="dxa"/>
          <w:trHeight w:val="940"/>
        </w:trPr>
        <w:tc>
          <w:tcPr>
            <w:tcW w:w="1134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57C" w:rsidRPr="0046657C" w:rsidRDefault="0046657C" w:rsidP="004665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F3534D" w:rsidRDefault="00F3534D"/>
    <w:sectPr w:rsidR="00F3534D" w:rsidSect="0046657C">
      <w:pgSz w:w="15840" w:h="12240" w:orient="landscape"/>
      <w:pgMar w:top="63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57C"/>
    <w:rsid w:val="003547B5"/>
    <w:rsid w:val="0046657C"/>
    <w:rsid w:val="00F3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CD79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5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92</Characters>
  <Application>Microsoft Macintosh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1</cp:revision>
  <dcterms:created xsi:type="dcterms:W3CDTF">2016-03-16T16:06:00Z</dcterms:created>
  <dcterms:modified xsi:type="dcterms:W3CDTF">2016-03-16T16:36:00Z</dcterms:modified>
</cp:coreProperties>
</file>